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DEDA" w14:textId="77777777" w:rsidR="00DF7612" w:rsidRDefault="00DF7612" w:rsidP="00DF7612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5"/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TABLE S1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bookmarkStart w:id="1" w:name="_Hlk87368073"/>
      <w:r>
        <w:rPr>
          <w:rFonts w:ascii="Times New Roman" w:hAnsi="Times New Roman" w:cs="Times New Roman"/>
          <w:sz w:val="24"/>
          <w:szCs w:val="24"/>
        </w:rPr>
        <w:t xml:space="preserve">Sequencing and alpha diversity index profile of </w:t>
      </w:r>
      <w:r>
        <w:rPr>
          <w:rFonts w:ascii="Times New Roman" w:hAnsi="Times New Roman" w:cs="Times New Roman" w:hint="eastAsia"/>
          <w:sz w:val="24"/>
          <w:szCs w:val="24"/>
        </w:rPr>
        <w:t>microbiome</w:t>
      </w:r>
      <w:r>
        <w:rPr>
          <w:rFonts w:ascii="Times New Roman" w:hAnsi="Times New Roman" w:cs="Times New Roman"/>
          <w:sz w:val="24"/>
          <w:szCs w:val="24"/>
        </w:rPr>
        <w:t xml:space="preserve"> for all samples in the thre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urcife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r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W w:w="13958" w:type="dxa"/>
        <w:tblLook w:val="04A0" w:firstRow="1" w:lastRow="0" w:firstColumn="1" w:lastColumn="0" w:noHBand="0" w:noVBand="1"/>
      </w:tblPr>
      <w:tblGrid>
        <w:gridCol w:w="990"/>
        <w:gridCol w:w="1836"/>
        <w:gridCol w:w="1663"/>
        <w:gridCol w:w="1696"/>
        <w:gridCol w:w="1729"/>
        <w:gridCol w:w="1521"/>
        <w:gridCol w:w="1554"/>
        <w:gridCol w:w="1627"/>
        <w:gridCol w:w="1342"/>
      </w:tblGrid>
      <w:tr w:rsidR="00DF7612" w14:paraId="384CF6A9" w14:textId="77777777" w:rsidTr="00D719D5">
        <w:trPr>
          <w:trHeight w:val="27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5269326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7D4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 count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8853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'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BCEA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erved OT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3823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o1 index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7052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 index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E1B4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son index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8AE9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 index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F654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 index</w:t>
            </w:r>
          </w:p>
        </w:tc>
      </w:tr>
      <w:tr w:rsidR="00DF7612" w14:paraId="6909D38A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8F2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C7B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96±15.7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AD7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3±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DE0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.33±15.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B1A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36±14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231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±0.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17E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±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C32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±14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22F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91±3.09</w:t>
            </w:r>
          </w:p>
        </w:tc>
      </w:tr>
      <w:tr w:rsidR="00DF7612" w14:paraId="147E8486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3A5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C47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10.33±13.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22C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66±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4D4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.33±10.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B71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57±6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074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±0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060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±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8B2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.16±7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D84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5±2.04</w:t>
            </w:r>
          </w:p>
        </w:tc>
      </w:tr>
      <w:tr w:rsidR="00DF7612" w14:paraId="7E25D6FE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C2E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D09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11±13.4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0A7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6±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5AA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.33±13.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BA9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86±8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0B9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±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760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±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BFC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.04±10.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A36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2±2.51</w:t>
            </w:r>
          </w:p>
        </w:tc>
      </w:tr>
      <w:tr w:rsidR="00DF7612" w14:paraId="7FFABBFD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B9C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93C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06.67±24.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72B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±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85E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33±15.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14A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.72±7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692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±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6A7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±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205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.6±8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27F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6±2.63</w:t>
            </w:r>
          </w:p>
        </w:tc>
      </w:tr>
      <w:tr w:rsidR="00DF7612" w14:paraId="196F1072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DEE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554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6.67±1.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73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8±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40C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33±30.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01C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6±17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60A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±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97F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±0.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F2D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.78±20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E61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±4.78</w:t>
            </w:r>
          </w:p>
        </w:tc>
      </w:tr>
      <w:tr w:rsidR="00DF7612" w14:paraId="75863AB2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A43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40F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7.33±0.9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616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4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A6A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.67±20.0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E5A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.32±12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46D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±0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F7B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±0.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63B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99±9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AEA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2±3.47</w:t>
            </w:r>
          </w:p>
        </w:tc>
      </w:tr>
      <w:tr w:rsidR="00DF7612" w14:paraId="49EE3E91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AC7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132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5.33±3.7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065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8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50A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33±43.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6D2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64±37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7F9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±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42A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±0.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2A9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69±38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9AE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1±6.91</w:t>
            </w:r>
          </w:p>
        </w:tc>
      </w:tr>
      <w:tr w:rsidR="00DF7612" w14:paraId="38F56430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2D8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2AC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6.67±1.8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E2B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7±0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73A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±4.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C03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89±2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D37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±0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865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BFB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3±16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4A7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±0.72</w:t>
            </w:r>
          </w:p>
        </w:tc>
      </w:tr>
      <w:tr w:rsidR="00DF7612" w14:paraId="07E1086F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5EA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F97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5.67±3.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777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5±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0E5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±19.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EDB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.18±17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367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±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04F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7FE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.38±19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499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1±3.06</w:t>
            </w:r>
          </w:p>
        </w:tc>
      </w:tr>
      <w:tr w:rsidR="00DF7612" w14:paraId="6DF8DED0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4C2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9A5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5±2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D6D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5±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F8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67±24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C4E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.74±38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E5D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±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BEE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±0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338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.34±39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D37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6±4.04</w:t>
            </w:r>
          </w:p>
        </w:tc>
      </w:tr>
      <w:tr w:rsidR="00DF7612" w14:paraId="08FC9C86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63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4D8B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26.67±99.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9BF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8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739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67±9.0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8E0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96±18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118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±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85B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±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B7B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.11±19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786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2±1.53</w:t>
            </w:r>
          </w:p>
        </w:tc>
      </w:tr>
      <w:tr w:rsidR="00DF7612" w14:paraId="2D41F080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632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-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7D1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08±6.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9F4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±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08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67±16.9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8EA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13±25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D58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±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06E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±0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107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.07±21.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1CF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2±2.98</w:t>
            </w:r>
          </w:p>
        </w:tc>
      </w:tr>
      <w:tr w:rsidR="00DF7612" w14:paraId="63D31DDD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292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AD8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4±4.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0C6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1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B44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67±12.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46A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2±3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A73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±0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E3AE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±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851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25±22.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BF5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8±2.02</w:t>
            </w:r>
          </w:p>
        </w:tc>
      </w:tr>
      <w:tr w:rsidR="00DF7612" w14:paraId="45881451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814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3A0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3±4.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62C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1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61A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±11.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489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55±7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9C7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±0.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9CF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FB7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8±1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B32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9±1.92</w:t>
            </w:r>
          </w:p>
        </w:tc>
      </w:tr>
      <w:tr w:rsidR="00DF7612" w14:paraId="3A32B2F1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2FA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1DC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2.33±4.1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CAF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±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024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67±64.9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3F8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36±71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E5F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±0.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439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±0.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C734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14±69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FD72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8±10.27</w:t>
            </w:r>
          </w:p>
        </w:tc>
      </w:tr>
      <w:tr w:rsidR="00DF7612" w14:paraId="1A788B71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87B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575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1±8.5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37E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±0.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0D0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±29.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BDC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87±25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29A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±0.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960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±0.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95F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.14±26.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BFA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2±4.79</w:t>
            </w:r>
          </w:p>
        </w:tc>
      </w:tr>
      <w:tr w:rsidR="00DF7612" w14:paraId="75EB5D6A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27D3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7EDA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04±17.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49A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1±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AC4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33±23.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A9E9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04±8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171F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±0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B6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±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541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.11±18.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0938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5±3.8</w:t>
            </w:r>
          </w:p>
        </w:tc>
      </w:tr>
      <w:tr w:rsidR="00DF7612" w14:paraId="06DC09D5" w14:textId="77777777" w:rsidTr="00D719D5">
        <w:trPr>
          <w:trHeight w:val="27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B4ED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-G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8C707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07.67±6.9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85D10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9±0.0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72306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33±25.7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792E5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27±28.3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B1C6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±0.3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C902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±0.0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20221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47±21.0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8720C" w14:textId="77777777" w:rsidR="00DF7612" w:rsidRDefault="00DF7612" w:rsidP="00D719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3±4.18</w:t>
            </w:r>
          </w:p>
        </w:tc>
      </w:tr>
    </w:tbl>
    <w:p w14:paraId="61FE6418" w14:textId="5515402C" w:rsidR="007320BE" w:rsidRPr="00DF7612" w:rsidRDefault="00DF7612" w:rsidP="00DF7612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</w:pPr>
      <w:bookmarkStart w:id="2" w:name="_Hlk87368085"/>
      <w:proofErr w:type="spellStart"/>
      <w:r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hown as the mean ± SEM.</w:t>
      </w:r>
      <w:r>
        <w:rPr>
          <w:rFonts w:ascii="Times New Roman" w:hAnsi="Times New Roman" w:cs="Times New Roman"/>
          <w:bCs/>
          <w:sz w:val="24"/>
          <w:szCs w:val="24"/>
        </w:rPr>
        <w:t xml:space="preserve"> U, uninfecte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furcifer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ine; C,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Cardini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ingle-infecte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furcifer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ine; CW,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Cardini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Wolbachia</w:t>
      </w:r>
      <w:r>
        <w:rPr>
          <w:rFonts w:ascii="Times New Roman" w:hAnsi="Times New Roman" w:cs="Times New Roman"/>
          <w:bCs/>
          <w:sz w:val="24"/>
          <w:szCs w:val="24"/>
        </w:rPr>
        <w:t xml:space="preserve"> double-infecte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furcifer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ine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; N, nymph; F, female; M, male; O, ovary; T, testis; G, gut.</w:t>
      </w:r>
      <w:bookmarkEnd w:id="2"/>
    </w:p>
    <w:sectPr w:rsidR="007320BE" w:rsidRPr="00DF7612" w:rsidSect="00DF76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1E288" w14:textId="77777777" w:rsidR="00972F31" w:rsidRDefault="00972F31" w:rsidP="00DF7612">
      <w:r>
        <w:separator/>
      </w:r>
    </w:p>
  </w:endnote>
  <w:endnote w:type="continuationSeparator" w:id="0">
    <w:p w14:paraId="6DFBDC1D" w14:textId="77777777" w:rsidR="00972F31" w:rsidRDefault="00972F31" w:rsidP="00DF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6DD79" w14:textId="77777777" w:rsidR="00972F31" w:rsidRDefault="00972F31" w:rsidP="00DF7612">
      <w:r>
        <w:separator/>
      </w:r>
    </w:p>
  </w:footnote>
  <w:footnote w:type="continuationSeparator" w:id="0">
    <w:p w14:paraId="19A68CDD" w14:textId="77777777" w:rsidR="00972F31" w:rsidRDefault="00972F31" w:rsidP="00DF7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TQ2BUILY1MDUyUdpeDU4uLM/DyQAsNaAJ78kK8sAAAA"/>
  </w:docVars>
  <w:rsids>
    <w:rsidRoot w:val="005141BF"/>
    <w:rsid w:val="005141BF"/>
    <w:rsid w:val="007320BE"/>
    <w:rsid w:val="00972F31"/>
    <w:rsid w:val="00D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B2312C"/>
  <w14:defaultImageDpi w14:val="32767"/>
  <w15:docId w15:val="{246C2763-D3A9-4C2D-A6CB-C89826C8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6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ong-Pu</dc:creator>
  <cp:keywords/>
  <dc:description/>
  <cp:lastModifiedBy>Li Tong-Pu</cp:lastModifiedBy>
  <cp:revision>2</cp:revision>
  <dcterms:created xsi:type="dcterms:W3CDTF">2022-02-24T01:55:00Z</dcterms:created>
  <dcterms:modified xsi:type="dcterms:W3CDTF">2022-02-24T01:56:00Z</dcterms:modified>
</cp:coreProperties>
</file>